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B176E" w14:textId="357C669A" w:rsidR="009A3D7E" w:rsidRPr="007B02CB" w:rsidRDefault="009A3D7E" w:rsidP="00FC77A5">
      <w:pPr>
        <w:pStyle w:val="Caption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7B02C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1.</w:t>
      </w:r>
      <w:r w:rsidRPr="007B02C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7B02C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airwise</w:t>
      </w:r>
      <w:r w:rsidRPr="007B02C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7B02CB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comparisons </w:t>
      </w:r>
      <w:r w:rsidR="00F06806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of</w:t>
      </w:r>
      <w:r w:rsidRPr="007B02CB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shifts in colour preferences across trials during the reversal learning assay, corrected for multiple comparisons using </w:t>
      </w:r>
      <w:r w:rsidR="00FC77A5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the </w:t>
      </w:r>
      <w:r w:rsidR="00FC77A5" w:rsidRPr="00FC77A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Šidák correction</w:t>
      </w:r>
      <w:r w:rsidRPr="007B02CB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 RL1 = testing after the initial reversal of the training paradigm; RL2 = testing after a second reversal back to the original training paradigm.</w:t>
      </w:r>
      <w:r w:rsidR="009027BD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*** </w:t>
      </w:r>
      <w:r w:rsidR="008F5AC4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=</w:t>
      </w:r>
      <w:r w:rsidR="009027BD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&lt;0.001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985"/>
        <w:gridCol w:w="1701"/>
        <w:gridCol w:w="992"/>
        <w:gridCol w:w="1276"/>
      </w:tblGrid>
      <w:tr w:rsidR="00513F9D" w14:paraId="3022BC78" w14:textId="77777777" w:rsidTr="00513F9D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9753A5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69709E3B" w14:textId="5757CD5C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32D9A" w14:textId="5E6E2DA5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  <w:b/>
              </w:rPr>
              <w:t>Contra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9438F" w14:textId="43D9EA02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  <w:b/>
              </w:rPr>
              <w:t>z rat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1C440" w14:textId="19F32B1E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513F9D" w14:paraId="3FC0B08F" w14:textId="77777777" w:rsidTr="00513F9D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9DBD2A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  <w:bCs/>
                <w:i/>
              </w:rPr>
              <w:t>Heliconiu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D6ED1D8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  <w:bCs/>
                <w:i/>
              </w:rPr>
              <w:t>H. erat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5204A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Naïve – Train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4820A" w14:textId="23E2FD42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.7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D7439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14:paraId="5AFD3361" w14:textId="77777777" w:rsidTr="00513F9D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E422F8B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2C26E048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76FC80" w14:textId="77777777" w:rsidR="00513F9D" w:rsidRPr="00C821A5" w:rsidRDefault="00513F9D" w:rsidP="00513F9D">
            <w:pPr>
              <w:rPr>
                <w:rFonts w:ascii="Times New Roman" w:hAnsi="Times New Roman" w:cs="Times New Roman"/>
                <w:b/>
                <w:i/>
              </w:rPr>
            </w:pPr>
            <w:r w:rsidRPr="00C821A5">
              <w:rPr>
                <w:rFonts w:ascii="Times New Roman" w:hAnsi="Times New Roman" w:cs="Times New Roman"/>
              </w:rPr>
              <w:t>Trained – R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C1AC3D" w14:textId="4F45F64B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C821A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F99606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14:paraId="1C984475" w14:textId="77777777" w:rsidTr="00513F9D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EA8E9DA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1203353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DDCE7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RL1 – RL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07D88" w14:textId="07AD55DC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</w:t>
            </w:r>
            <w:r w:rsidRPr="00C821A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CAEBC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14:paraId="27C168A0" w14:textId="77777777" w:rsidTr="00513F9D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886EE09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B668539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  <w:bCs/>
                <w:i/>
              </w:rPr>
              <w:t>H. melpom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186CA" w14:textId="77777777" w:rsidR="00513F9D" w:rsidRPr="00C821A5" w:rsidRDefault="00513F9D" w:rsidP="00513F9D">
            <w:pPr>
              <w:rPr>
                <w:rFonts w:ascii="Times New Roman" w:hAnsi="Times New Roman" w:cs="Times New Roman"/>
                <w:b/>
                <w:i/>
              </w:rPr>
            </w:pPr>
            <w:r w:rsidRPr="00C821A5">
              <w:rPr>
                <w:rFonts w:ascii="Times New Roman" w:hAnsi="Times New Roman" w:cs="Times New Roman"/>
              </w:rPr>
              <w:t>Naïve – Train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CDE3A" w14:textId="4D54A0C9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.8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6582C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14:paraId="2104CB62" w14:textId="77777777" w:rsidTr="00513F9D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1D79765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06D7CC4C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C5217B" w14:textId="77777777" w:rsidR="00513F9D" w:rsidRPr="00C821A5" w:rsidRDefault="00513F9D" w:rsidP="00513F9D">
            <w:pPr>
              <w:rPr>
                <w:rFonts w:ascii="Times New Roman" w:hAnsi="Times New Roman" w:cs="Times New Roman"/>
                <w:b/>
                <w:i/>
              </w:rPr>
            </w:pPr>
            <w:r w:rsidRPr="00C821A5">
              <w:rPr>
                <w:rFonts w:ascii="Times New Roman" w:hAnsi="Times New Roman" w:cs="Times New Roman"/>
              </w:rPr>
              <w:t>Trained – R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A2230E" w14:textId="246501A2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.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7B2D8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14:paraId="21F776A1" w14:textId="77777777" w:rsidTr="00513F9D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FFB29F2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7184FD5B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F88119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RL1 – R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7D6B6E" w14:textId="6714B51B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8F4283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14:paraId="67DBC254" w14:textId="77777777" w:rsidTr="00513F9D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D8ECC91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A4A947E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  <w:bCs/>
                <w:i/>
              </w:rPr>
              <w:t>H. hec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F79FD" w14:textId="77777777" w:rsidR="00513F9D" w:rsidRPr="00C821A5" w:rsidRDefault="00513F9D" w:rsidP="00513F9D">
            <w:pPr>
              <w:rPr>
                <w:rFonts w:ascii="Times New Roman" w:hAnsi="Times New Roman" w:cs="Times New Roman"/>
                <w:b/>
                <w:i/>
              </w:rPr>
            </w:pPr>
            <w:r w:rsidRPr="00C821A5">
              <w:rPr>
                <w:rFonts w:ascii="Times New Roman" w:hAnsi="Times New Roman" w:cs="Times New Roman"/>
              </w:rPr>
              <w:t>Naïve – Train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7E569" w14:textId="64E115B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6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8A26B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14:paraId="7B3EA19A" w14:textId="77777777" w:rsidTr="00513F9D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4BAFA16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4191B92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439A5E" w14:textId="77777777" w:rsidR="00513F9D" w:rsidRPr="00C821A5" w:rsidRDefault="00513F9D" w:rsidP="00513F9D">
            <w:pPr>
              <w:rPr>
                <w:rFonts w:ascii="Times New Roman" w:hAnsi="Times New Roman" w:cs="Times New Roman"/>
                <w:b/>
                <w:i/>
              </w:rPr>
            </w:pPr>
            <w:r w:rsidRPr="00C821A5">
              <w:rPr>
                <w:rFonts w:ascii="Times New Roman" w:hAnsi="Times New Roman" w:cs="Times New Roman"/>
              </w:rPr>
              <w:t>Trained – R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85B1F5" w14:textId="5AE4DF9B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08EB7C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14:paraId="5572A347" w14:textId="77777777" w:rsidTr="00513F9D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CCA7B92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EF355CB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2F5113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RL1 – R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45F0FD" w14:textId="05340D83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-7.</w:t>
            </w: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3ADE66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14:paraId="478AE912" w14:textId="77777777" w:rsidTr="00513F9D">
        <w:trPr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29EECBC9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  <w:bCs/>
              </w:rPr>
              <w:t>Non-</w:t>
            </w:r>
            <w:r w:rsidRPr="00C821A5">
              <w:rPr>
                <w:rFonts w:ascii="Times New Roman" w:hAnsi="Times New Roman" w:cs="Times New Roman"/>
                <w:b/>
                <w:bCs/>
                <w:i/>
              </w:rPr>
              <w:t>Heliconius</w:t>
            </w:r>
          </w:p>
        </w:tc>
        <w:tc>
          <w:tcPr>
            <w:tcW w:w="1985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490CB490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  <w:bCs/>
                <w:i/>
              </w:rPr>
              <w:t>Agraulis vanilla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7CA4A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Naïve – Train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8216C" w14:textId="48E94935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-13.</w:t>
            </w:r>
            <w:r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6E9F9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14:paraId="5F937EC8" w14:textId="77777777" w:rsidTr="00513F9D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71C3BDE" w14:textId="77777777" w:rsidR="00513F9D" w:rsidRPr="00C821A5" w:rsidRDefault="00513F9D" w:rsidP="00513F9D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13195CE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4CD7B9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Trained – R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FCD6E1" w14:textId="47E2690C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CC6D8D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14:paraId="0AD451F2" w14:textId="77777777" w:rsidTr="00513F9D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873A037" w14:textId="77777777" w:rsidR="00513F9D" w:rsidRPr="00C821A5" w:rsidRDefault="00513F9D" w:rsidP="00513F9D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6D6247D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42A654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RL1 – R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F3B2F7" w14:textId="3B5C4ED1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-10</w:t>
            </w:r>
            <w:r>
              <w:rPr>
                <w:rFonts w:ascii="Times New Roman" w:hAnsi="Times New Roman" w:cs="Times New Roman"/>
              </w:rPr>
              <w:t>.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258E64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14:paraId="5EF9A62B" w14:textId="77777777" w:rsidTr="00513F9D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E586C8F" w14:textId="77777777" w:rsidR="00513F9D" w:rsidRPr="00C821A5" w:rsidRDefault="00513F9D" w:rsidP="00513F9D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14973E7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  <w:bCs/>
                <w:i/>
              </w:rPr>
              <w:t>Dryadula phaetu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04979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Naïve – Train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F77CF" w14:textId="1930FC61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3</w:t>
            </w:r>
            <w:r w:rsidRPr="00C821A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3F34D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14:paraId="4EA96942" w14:textId="77777777" w:rsidTr="00513F9D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A689E42" w14:textId="77777777" w:rsidR="00513F9D" w:rsidRPr="00C821A5" w:rsidRDefault="00513F9D" w:rsidP="00513F9D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A8C0D44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E5A187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Trained – R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7277E2" w14:textId="2BDC352A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.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6DE9A5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14:paraId="5C5CE9AE" w14:textId="77777777" w:rsidTr="00513F9D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437EECE" w14:textId="77777777" w:rsidR="00513F9D" w:rsidRPr="00C821A5" w:rsidRDefault="00513F9D" w:rsidP="00513F9D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0D128E9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1B1E7A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RL1 – R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D1220" w14:textId="71C10392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1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5D38E7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14:paraId="7ED8B793" w14:textId="77777777" w:rsidTr="00513F9D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37DAA66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6FF045D" w14:textId="77777777" w:rsidR="00513F9D" w:rsidRPr="00C821A5" w:rsidRDefault="00513F9D" w:rsidP="00513F9D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  <w:bCs/>
                <w:i/>
              </w:rPr>
              <w:t>Dryas iul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7409E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Naïve – Train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6EF9F" w14:textId="73356B7E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</w:t>
            </w:r>
            <w:r w:rsidRPr="00C821A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39B46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:rsidRPr="002372D3" w14:paraId="0A469009" w14:textId="77777777" w:rsidTr="00513F9D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B0778DD" w14:textId="77777777" w:rsidR="00513F9D" w:rsidRPr="00C821A5" w:rsidRDefault="00513F9D" w:rsidP="00513F9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8B496DE" w14:textId="77777777" w:rsidR="00513F9D" w:rsidRPr="00C821A5" w:rsidRDefault="00513F9D" w:rsidP="00513F9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CA1A8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Trained – R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A29029" w14:textId="333A1212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813E79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  <w:tr w:rsidR="00513F9D" w:rsidRPr="002372D3" w14:paraId="4E8E1284" w14:textId="77777777" w:rsidTr="00513F9D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0106835" w14:textId="77777777" w:rsidR="00513F9D" w:rsidRPr="00C821A5" w:rsidRDefault="00513F9D" w:rsidP="00513F9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07AA946" w14:textId="77777777" w:rsidR="00513F9D" w:rsidRPr="00C821A5" w:rsidRDefault="00513F9D" w:rsidP="00513F9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CAB1D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RL1 – RL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D325B" w14:textId="394E359C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.5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19716" w14:textId="77777777" w:rsidR="00513F9D" w:rsidRPr="00C821A5" w:rsidRDefault="00513F9D" w:rsidP="00513F9D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&lt;0.0001***</w:t>
            </w:r>
          </w:p>
        </w:tc>
      </w:tr>
    </w:tbl>
    <w:p w14:paraId="3B691E88" w14:textId="77777777" w:rsidR="009A3D7E" w:rsidRDefault="009A3D7E" w:rsidP="009A3D7E">
      <w:pPr>
        <w:pStyle w:val="Caption"/>
        <w:keepNext/>
        <w:rPr>
          <w:b/>
          <w:bCs/>
          <w:i w:val="0"/>
          <w:iCs w:val="0"/>
          <w:color w:val="auto"/>
        </w:rPr>
      </w:pPr>
    </w:p>
    <w:p w14:paraId="49181B77" w14:textId="2189ADB2" w:rsidR="00CA312C" w:rsidRDefault="00492ACB"/>
    <w:p w14:paraId="2E114D70" w14:textId="43323A24" w:rsidR="00EF704F" w:rsidRPr="000F2B4E" w:rsidRDefault="00EF704F" w:rsidP="00EF704F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0F2B4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="0077755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0F2B4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0F2B4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airwise</w:t>
      </w:r>
      <w:r w:rsidRPr="000F2B4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0F2B4E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comparisons between </w:t>
      </w:r>
      <w:r w:rsidRPr="000F2B4E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 xml:space="preserve">Heliconius </w:t>
      </w:r>
      <w:r w:rsidRPr="000F2B4E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nd non-</w:t>
      </w:r>
      <w:r w:rsidRPr="000F2B4E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 xml:space="preserve">Heliconius </w:t>
      </w:r>
      <w:r w:rsidRPr="000F2B4E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or each trial during the reversal learning assay, showing both raw p-values and p-values corrected for multiple comparisons using </w:t>
      </w:r>
      <w:r w:rsidR="005A5164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the </w:t>
      </w:r>
      <w:r w:rsidR="002E2CEA" w:rsidRPr="00FC77A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Šidák</w:t>
      </w:r>
      <w:r w:rsidR="005A5164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correction</w:t>
      </w:r>
      <w:r w:rsidRPr="000F2B4E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 RL1 = testing after the initial reversal of the training paradigm; RL2 = testing after a second reversal back to the original training paradigm.</w:t>
      </w:r>
      <w:r w:rsidR="009027BD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* </w:t>
      </w:r>
      <w:r w:rsidR="008F5AC4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=</w:t>
      </w:r>
      <w:r w:rsidR="009027BD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&lt;0.05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1"/>
        <w:gridCol w:w="1275"/>
        <w:gridCol w:w="1496"/>
        <w:gridCol w:w="1496"/>
      </w:tblGrid>
      <w:tr w:rsidR="00EF704F" w:rsidRPr="001E48AD" w14:paraId="77965C29" w14:textId="77777777" w:rsidTr="00117ACA">
        <w:trPr>
          <w:jc w:val="center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49DFF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21A5">
              <w:rPr>
                <w:rFonts w:ascii="Times New Roman" w:hAnsi="Times New Roman" w:cs="Times New Roman"/>
                <w:b/>
              </w:rPr>
              <w:t>Tri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E3773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21A5">
              <w:rPr>
                <w:rFonts w:ascii="Times New Roman" w:hAnsi="Times New Roman" w:cs="Times New Roman"/>
                <w:b/>
              </w:rPr>
              <w:t>z ratio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1FB42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21A5">
              <w:rPr>
                <w:rFonts w:ascii="Times New Roman" w:hAnsi="Times New Roman" w:cs="Times New Roman"/>
                <w:b/>
              </w:rPr>
              <w:t>Uncorrected P valu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113ED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21A5">
              <w:rPr>
                <w:rFonts w:ascii="Times New Roman" w:hAnsi="Times New Roman" w:cs="Times New Roman"/>
                <w:b/>
              </w:rPr>
              <w:t>Corrected P value</w:t>
            </w:r>
          </w:p>
        </w:tc>
      </w:tr>
      <w:tr w:rsidR="00EF704F" w:rsidRPr="002372D3" w14:paraId="6EFC33C2" w14:textId="77777777" w:rsidTr="00117ACA">
        <w:trPr>
          <w:jc w:val="center"/>
        </w:trPr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A94D7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Naïv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CF75D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A7CE9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6AD1E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EF704F" w:rsidRPr="002372D3" w14:paraId="42E82BA7" w14:textId="77777777" w:rsidTr="00117ACA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A8DD7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821A5">
              <w:rPr>
                <w:rFonts w:ascii="Times New Roman" w:hAnsi="Times New Roman" w:cs="Times New Roman"/>
              </w:rPr>
              <w:t>Tra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4E65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3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31A3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33</w:t>
            </w:r>
            <w:r w:rsidRPr="00C821A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15DB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31*</w:t>
            </w:r>
          </w:p>
        </w:tc>
      </w:tr>
      <w:tr w:rsidR="00EF704F" w:rsidRPr="002372D3" w14:paraId="23496152" w14:textId="77777777" w:rsidTr="00117ACA">
        <w:trPr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8F3E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821A5">
              <w:rPr>
                <w:rFonts w:ascii="Times New Roman" w:hAnsi="Times New Roman" w:cs="Times New Roman"/>
              </w:rPr>
              <w:t>R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14BE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80FC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13B9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3</w:t>
            </w:r>
          </w:p>
        </w:tc>
      </w:tr>
      <w:tr w:rsidR="00EF704F" w:rsidRPr="002372D3" w14:paraId="2A5E42BB" w14:textId="77777777" w:rsidTr="00117ACA">
        <w:trPr>
          <w:jc w:val="center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75AB5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821A5">
              <w:rPr>
                <w:rFonts w:ascii="Times New Roman" w:hAnsi="Times New Roman" w:cs="Times New Roman"/>
                <w:bCs/>
                <w:iCs/>
              </w:rPr>
              <w:t>RL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FBC60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7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A9AEC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81</w:t>
            </w:r>
            <w:r w:rsidRPr="00C821A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626E0" w14:textId="77777777" w:rsidR="00EF704F" w:rsidRPr="00C821A5" w:rsidRDefault="00EF704F" w:rsidP="00117ACA">
            <w:pPr>
              <w:jc w:val="center"/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4</w:t>
            </w:r>
          </w:p>
        </w:tc>
      </w:tr>
    </w:tbl>
    <w:p w14:paraId="39D94474" w14:textId="75DC18A5" w:rsidR="0090303E" w:rsidRDefault="0090303E"/>
    <w:p w14:paraId="683D17BD" w14:textId="77777777" w:rsidR="007F5F15" w:rsidRDefault="007F5F15" w:rsidP="00F06806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357A1287" w14:textId="77777777" w:rsidR="007F5F15" w:rsidRDefault="007F5F15" w:rsidP="00F06806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68F119E9" w14:textId="77777777" w:rsidR="007F5F15" w:rsidRDefault="007F5F15" w:rsidP="00F06806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20C5DF87" w14:textId="77777777" w:rsidR="007F5F15" w:rsidRDefault="007F5F15" w:rsidP="00F06806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0EB1A73A" w14:textId="77777777" w:rsidR="007F5F15" w:rsidRDefault="007F5F15" w:rsidP="00F06806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019A8F47" w14:textId="66AFB661" w:rsidR="00F06806" w:rsidRPr="007B02CB" w:rsidRDefault="00F06806" w:rsidP="00F06806">
      <w:pPr>
        <w:pStyle w:val="Caption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7B02C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="000F0A6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7B02C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7B02C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airwise</w:t>
      </w:r>
      <w:r w:rsidRPr="007B02CB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7B02CB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comparisons </w:t>
      </w:r>
      <w:r w:rsidR="00EF66A0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of accuracy</w:t>
      </w:r>
      <w:r w:rsidRPr="007B02CB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across trials during the reversal learning assay, corrected for multiple comparisons using </w:t>
      </w:r>
      <w:r w:rsidR="002E2CEA" w:rsidRPr="00FC77A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Šidák</w:t>
      </w:r>
      <w:r w:rsidR="002E2CE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correction</w:t>
      </w:r>
      <w:r w:rsidRPr="007B02CB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 RL1 = testing after the initial reversal of the training paradigm; RL2 = testing after a second reversal back to the original training paradigm.</w:t>
      </w:r>
      <w:r w:rsidR="00A85F7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* </w:t>
      </w:r>
      <w:r w:rsidR="008F5AC4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=</w:t>
      </w:r>
      <w:r w:rsidR="00A85F7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&lt;0.05, </w:t>
      </w:r>
      <w:r w:rsidR="009A4EA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*</w:t>
      </w:r>
      <w:r w:rsidR="00A85F7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* </w:t>
      </w:r>
      <w:r w:rsidR="008F5AC4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=</w:t>
      </w:r>
      <w:r w:rsidR="00A85F7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&lt;0.01, *** </w:t>
      </w:r>
      <w:r w:rsidR="008F5AC4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=</w:t>
      </w:r>
      <w:r w:rsidR="00A85F7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&lt;0.001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985"/>
        <w:gridCol w:w="1701"/>
        <w:gridCol w:w="992"/>
        <w:gridCol w:w="1276"/>
      </w:tblGrid>
      <w:tr w:rsidR="005D3E01" w14:paraId="3D58DDA7" w14:textId="77777777" w:rsidTr="00896A58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3A5913" w14:textId="77777777" w:rsidR="005D3E01" w:rsidRPr="00C821A5" w:rsidRDefault="005D3E01" w:rsidP="00896A5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657815AD" w14:textId="77777777" w:rsidR="005D3E01" w:rsidRPr="00C821A5" w:rsidRDefault="005D3E01" w:rsidP="00896A5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47DB7" w14:textId="77777777" w:rsidR="005D3E01" w:rsidRPr="00C821A5" w:rsidRDefault="005D3E01" w:rsidP="00896A58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  <w:b/>
              </w:rPr>
              <w:t>Contra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7B697" w14:textId="77777777" w:rsidR="005D3E01" w:rsidRPr="00C821A5" w:rsidRDefault="005D3E01" w:rsidP="00896A58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  <w:b/>
              </w:rPr>
              <w:t>z rat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481EB" w14:textId="77777777" w:rsidR="005D3E01" w:rsidRPr="00C821A5" w:rsidRDefault="005D3E01" w:rsidP="00896A58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5D3E01" w14:paraId="74324962" w14:textId="77777777" w:rsidTr="00896A58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3C1BDF" w14:textId="77777777" w:rsidR="005D3E01" w:rsidRPr="00C821A5" w:rsidRDefault="005D3E01" w:rsidP="00896A5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  <w:bCs/>
                <w:i/>
              </w:rPr>
              <w:t>Heliconiu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E060970" w14:textId="77777777" w:rsidR="005D3E01" w:rsidRPr="00C821A5" w:rsidRDefault="005D3E01" w:rsidP="00896A58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  <w:bCs/>
                <w:i/>
              </w:rPr>
              <w:t>H. erat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4D5D9" w14:textId="49E62716" w:rsidR="005D3E01" w:rsidRPr="00C821A5" w:rsidRDefault="00EF66A0" w:rsidP="00896A58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Trained – RL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C963D" w14:textId="34CE2EE2" w:rsidR="005D3E01" w:rsidRPr="00C821A5" w:rsidRDefault="005D3E01" w:rsidP="00896A58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-</w:t>
            </w:r>
            <w:r w:rsidR="00111054">
              <w:rPr>
                <w:rFonts w:ascii="Times New Roman" w:hAnsi="Times New Roman" w:cs="Times New Roman"/>
              </w:rPr>
              <w:t>2.2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C62AD" w14:textId="77AAEBCF" w:rsidR="005D3E01" w:rsidRPr="00C821A5" w:rsidRDefault="00113118" w:rsidP="00896A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4</w:t>
            </w:r>
          </w:p>
        </w:tc>
      </w:tr>
      <w:tr w:rsidR="005D3E01" w14:paraId="6F28E0C3" w14:textId="77777777" w:rsidTr="00896A5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83619D4" w14:textId="77777777" w:rsidR="005D3E01" w:rsidRPr="00C821A5" w:rsidRDefault="005D3E01" w:rsidP="00896A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5E89C323" w14:textId="77777777" w:rsidR="005D3E01" w:rsidRPr="00C821A5" w:rsidRDefault="005D3E01" w:rsidP="00896A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100FD9" w14:textId="5EB750AC" w:rsidR="005D3E01" w:rsidRPr="00C821A5" w:rsidRDefault="005D3E01" w:rsidP="00896A58">
            <w:pPr>
              <w:rPr>
                <w:rFonts w:ascii="Times New Roman" w:hAnsi="Times New Roman" w:cs="Times New Roman"/>
                <w:b/>
                <w:i/>
              </w:rPr>
            </w:pPr>
            <w:r w:rsidRPr="00C821A5">
              <w:rPr>
                <w:rFonts w:ascii="Times New Roman" w:hAnsi="Times New Roman" w:cs="Times New Roman"/>
              </w:rPr>
              <w:t>Trained – RL</w:t>
            </w:r>
            <w:r w:rsidR="00EF66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3CD486" w14:textId="71E46DE6" w:rsidR="005D3E01" w:rsidRPr="00C821A5" w:rsidRDefault="00111054" w:rsidP="00896A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B1C03D" w14:textId="08197C1C" w:rsidR="005D3E01" w:rsidRPr="00C821A5" w:rsidRDefault="00113118" w:rsidP="00896A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2</w:t>
            </w:r>
          </w:p>
        </w:tc>
      </w:tr>
      <w:tr w:rsidR="005D3E01" w14:paraId="7A0B8CA6" w14:textId="77777777" w:rsidTr="00896A5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E439BAB" w14:textId="77777777" w:rsidR="005D3E01" w:rsidRPr="00C821A5" w:rsidRDefault="005D3E01" w:rsidP="00896A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2B7A84A" w14:textId="77777777" w:rsidR="005D3E01" w:rsidRPr="00C821A5" w:rsidRDefault="005D3E01" w:rsidP="00896A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00F6C" w14:textId="77777777" w:rsidR="005D3E01" w:rsidRPr="00C821A5" w:rsidRDefault="005D3E01" w:rsidP="00896A58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RL1 – RL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C9BB1" w14:textId="700AC245" w:rsidR="005D3E01" w:rsidRPr="00C821A5" w:rsidRDefault="00113118" w:rsidP="00896A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DC000" w14:textId="330CFA6A" w:rsidR="005D3E01" w:rsidRPr="00C821A5" w:rsidRDefault="005D3E01" w:rsidP="00896A58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0.000</w:t>
            </w:r>
            <w:r w:rsidR="00113118">
              <w:rPr>
                <w:rFonts w:ascii="Times New Roman" w:hAnsi="Times New Roman" w:cs="Times New Roman"/>
              </w:rPr>
              <w:t>1***</w:t>
            </w:r>
          </w:p>
        </w:tc>
      </w:tr>
      <w:tr w:rsidR="00EF66A0" w14:paraId="33A451CC" w14:textId="77777777" w:rsidTr="00896A5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81FB58A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3844513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  <w:bCs/>
                <w:i/>
              </w:rPr>
              <w:t>H. melpom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AD0DA" w14:textId="34E0BADB" w:rsidR="00EF66A0" w:rsidRPr="00C821A5" w:rsidRDefault="00EF66A0" w:rsidP="00EF66A0">
            <w:pPr>
              <w:rPr>
                <w:rFonts w:ascii="Times New Roman" w:hAnsi="Times New Roman" w:cs="Times New Roman"/>
                <w:b/>
                <w:i/>
              </w:rPr>
            </w:pPr>
            <w:r w:rsidRPr="00C821A5">
              <w:rPr>
                <w:rFonts w:ascii="Times New Roman" w:hAnsi="Times New Roman" w:cs="Times New Roman"/>
              </w:rPr>
              <w:t>Trained – RL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B2B11" w14:textId="6C65C5D5" w:rsidR="00EF66A0" w:rsidRPr="00C821A5" w:rsidRDefault="00C33AF5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FE5EB" w14:textId="7065FF4C" w:rsidR="00EF66A0" w:rsidRPr="00C821A5" w:rsidRDefault="00582BAA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6</w:t>
            </w:r>
          </w:p>
        </w:tc>
      </w:tr>
      <w:tr w:rsidR="00EF66A0" w14:paraId="1B965F85" w14:textId="77777777" w:rsidTr="00896A5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1E2C864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342E7088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9FE0D4" w14:textId="760181EA" w:rsidR="00EF66A0" w:rsidRPr="00C821A5" w:rsidRDefault="00EF66A0" w:rsidP="00EF66A0">
            <w:pPr>
              <w:rPr>
                <w:rFonts w:ascii="Times New Roman" w:hAnsi="Times New Roman" w:cs="Times New Roman"/>
                <w:b/>
                <w:i/>
              </w:rPr>
            </w:pPr>
            <w:r w:rsidRPr="00C821A5">
              <w:rPr>
                <w:rFonts w:ascii="Times New Roman" w:hAnsi="Times New Roman" w:cs="Times New Roman"/>
              </w:rPr>
              <w:t>Trained – R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811389" w14:textId="3C4E1DA9" w:rsidR="00EF66A0" w:rsidRPr="00C821A5" w:rsidRDefault="00EF66A0" w:rsidP="00EF66A0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1</w:t>
            </w:r>
            <w:r w:rsidR="00C33AF5">
              <w:rPr>
                <w:rFonts w:ascii="Times New Roman" w:hAnsi="Times New Roman" w:cs="Times New Roman"/>
              </w:rPr>
              <w:t>.</w:t>
            </w:r>
            <w:r w:rsidR="0014361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  <w:r w:rsidR="001436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D7459C" w14:textId="6010D75F" w:rsidR="00EF66A0" w:rsidRPr="00C821A5" w:rsidRDefault="00983A4D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  <w:r w:rsidR="00582BAA">
              <w:rPr>
                <w:rFonts w:ascii="Times New Roman" w:hAnsi="Times New Roman" w:cs="Times New Roman"/>
              </w:rPr>
              <w:t>6</w:t>
            </w:r>
          </w:p>
        </w:tc>
      </w:tr>
      <w:tr w:rsidR="00EF66A0" w14:paraId="788E4147" w14:textId="77777777" w:rsidTr="00896A5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2DB2FBB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5DC2FE89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ABB34D" w14:textId="1D858182" w:rsidR="00EF66A0" w:rsidRPr="00C821A5" w:rsidRDefault="00EF66A0" w:rsidP="00EF66A0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RL1 – R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A492C" w14:textId="0D213DD9" w:rsidR="00EF66A0" w:rsidRPr="00C821A5" w:rsidRDefault="0014361F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F66A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A5D94D" w14:textId="01233C25" w:rsidR="00EF66A0" w:rsidRPr="00C821A5" w:rsidRDefault="0014361F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2</w:t>
            </w:r>
          </w:p>
        </w:tc>
      </w:tr>
      <w:tr w:rsidR="00EF66A0" w14:paraId="77FC5106" w14:textId="77777777" w:rsidTr="00896A5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46B3DA1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127EE48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  <w:bCs/>
                <w:i/>
              </w:rPr>
              <w:t>H. hec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CFAC1" w14:textId="5F170887" w:rsidR="00EF66A0" w:rsidRPr="00C821A5" w:rsidRDefault="00EF66A0" w:rsidP="00EF66A0">
            <w:pPr>
              <w:rPr>
                <w:rFonts w:ascii="Times New Roman" w:hAnsi="Times New Roman" w:cs="Times New Roman"/>
                <w:b/>
                <w:i/>
              </w:rPr>
            </w:pPr>
            <w:r w:rsidRPr="00C821A5">
              <w:rPr>
                <w:rFonts w:ascii="Times New Roman" w:hAnsi="Times New Roman" w:cs="Times New Roman"/>
              </w:rPr>
              <w:t>Trained – RL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C733E" w14:textId="0871B5ED" w:rsidR="00EF66A0" w:rsidRPr="00C821A5" w:rsidRDefault="00E06F47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DBCAF" w14:textId="1C94FAAD" w:rsidR="00EF66A0" w:rsidRPr="00C821A5" w:rsidRDefault="00E06F47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</w:tc>
      </w:tr>
      <w:tr w:rsidR="00EF66A0" w14:paraId="38C4EA8D" w14:textId="77777777" w:rsidTr="00896A5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5BD5003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AB34E3E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CD817A" w14:textId="04F98FCE" w:rsidR="00EF66A0" w:rsidRPr="00C821A5" w:rsidRDefault="00EF66A0" w:rsidP="00EF66A0">
            <w:pPr>
              <w:rPr>
                <w:rFonts w:ascii="Times New Roman" w:hAnsi="Times New Roman" w:cs="Times New Roman"/>
                <w:b/>
                <w:i/>
              </w:rPr>
            </w:pPr>
            <w:r w:rsidRPr="00C821A5">
              <w:rPr>
                <w:rFonts w:ascii="Times New Roman" w:hAnsi="Times New Roman" w:cs="Times New Roman"/>
              </w:rPr>
              <w:t>Trained – R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ED272D" w14:textId="67CBC474" w:rsidR="00EF66A0" w:rsidRPr="00C821A5" w:rsidRDefault="00E06F47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049495" w14:textId="09D3FC2E" w:rsidR="00EF66A0" w:rsidRPr="00C821A5" w:rsidRDefault="00E06F47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  <w:r w:rsidR="001E4C0E">
              <w:rPr>
                <w:rFonts w:ascii="Times New Roman" w:hAnsi="Times New Roman" w:cs="Times New Roman"/>
              </w:rPr>
              <w:t>*</w:t>
            </w:r>
          </w:p>
        </w:tc>
      </w:tr>
      <w:tr w:rsidR="00EF66A0" w14:paraId="7F127A93" w14:textId="77777777" w:rsidTr="00896A5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566F591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9E7AD6C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F4B186" w14:textId="4BC940F4" w:rsidR="00EF66A0" w:rsidRPr="00C821A5" w:rsidRDefault="00EF66A0" w:rsidP="00EF66A0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RL1 – R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4B1861" w14:textId="4C62F356" w:rsidR="00EF66A0" w:rsidRPr="00C821A5" w:rsidRDefault="00E06F47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F30BA4" w14:textId="68EA9145" w:rsidR="00EF66A0" w:rsidRPr="00C821A5" w:rsidRDefault="001E4C0E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9</w:t>
            </w:r>
          </w:p>
        </w:tc>
      </w:tr>
      <w:tr w:rsidR="00EF66A0" w14:paraId="47B13FB1" w14:textId="77777777" w:rsidTr="00896A58">
        <w:trPr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14:paraId="02F55E1B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  <w:bCs/>
              </w:rPr>
              <w:t>Non-</w:t>
            </w:r>
            <w:r w:rsidRPr="00C821A5">
              <w:rPr>
                <w:rFonts w:ascii="Times New Roman" w:hAnsi="Times New Roman" w:cs="Times New Roman"/>
                <w:b/>
                <w:bCs/>
                <w:i/>
              </w:rPr>
              <w:t>Heliconius</w:t>
            </w:r>
          </w:p>
        </w:tc>
        <w:tc>
          <w:tcPr>
            <w:tcW w:w="1985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1A27D94C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  <w:bCs/>
                <w:i/>
              </w:rPr>
              <w:t>Agraulis vanilla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807E4" w14:textId="28A5A213" w:rsidR="00EF66A0" w:rsidRPr="00C821A5" w:rsidRDefault="00EF66A0" w:rsidP="00EF66A0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Trained – RL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360AF" w14:textId="34C74192" w:rsidR="00EF66A0" w:rsidRPr="00C821A5" w:rsidRDefault="00880FC7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115E1" w14:textId="1D7EC32B" w:rsidR="00EF66A0" w:rsidRPr="00C821A5" w:rsidRDefault="0040291F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B79A0">
              <w:rPr>
                <w:rFonts w:ascii="Times New Roman" w:hAnsi="Times New Roman" w:cs="Times New Roman"/>
              </w:rPr>
              <w:t>981</w:t>
            </w:r>
          </w:p>
        </w:tc>
      </w:tr>
      <w:tr w:rsidR="00EF66A0" w14:paraId="6D92FDC4" w14:textId="77777777" w:rsidTr="00896A5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5E532CD" w14:textId="77777777" w:rsidR="00EF66A0" w:rsidRPr="00C821A5" w:rsidRDefault="00EF66A0" w:rsidP="00EF66A0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4DAE9F1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4DABFA" w14:textId="4F7A258C" w:rsidR="00EF66A0" w:rsidRPr="00C821A5" w:rsidRDefault="00EF66A0" w:rsidP="00EF66A0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Trained – R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B5F2C" w14:textId="20CE11C0" w:rsidR="00EF66A0" w:rsidRPr="00C821A5" w:rsidRDefault="00880FC7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0F1484" w14:textId="43FEA7D3" w:rsidR="00EF66A0" w:rsidRPr="00C821A5" w:rsidRDefault="0040291F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3C609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EF66A0" w14:paraId="4789493C" w14:textId="77777777" w:rsidTr="00896A5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B1E4509" w14:textId="77777777" w:rsidR="00EF66A0" w:rsidRPr="00C821A5" w:rsidRDefault="00EF66A0" w:rsidP="00EF66A0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34B356D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4D5131" w14:textId="2C4128C5" w:rsidR="00EF66A0" w:rsidRPr="00C821A5" w:rsidRDefault="00EF66A0" w:rsidP="00EF66A0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RL1 – R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0A049" w14:textId="349D0EEF" w:rsidR="00EF66A0" w:rsidRPr="00C821A5" w:rsidRDefault="0040291F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820867" w14:textId="10A13277" w:rsidR="00EF66A0" w:rsidRPr="00C821A5" w:rsidRDefault="0040291F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3C609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EF66A0" w14:paraId="78778C80" w14:textId="77777777" w:rsidTr="00896A5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8CB5956" w14:textId="77777777" w:rsidR="00EF66A0" w:rsidRPr="00C821A5" w:rsidRDefault="00EF66A0" w:rsidP="00EF66A0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C2F3094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  <w:bCs/>
                <w:i/>
              </w:rPr>
              <w:t>Dryadula phaetu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76CD1" w14:textId="46F688BB" w:rsidR="00EF66A0" w:rsidRPr="00C821A5" w:rsidRDefault="00EF66A0" w:rsidP="00EF66A0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Trained – RL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6599A" w14:textId="355B5A10" w:rsidR="00EF66A0" w:rsidRPr="00C821A5" w:rsidRDefault="002C24EB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85451" w14:textId="475A3CE4" w:rsidR="00EF66A0" w:rsidRPr="00C821A5" w:rsidRDefault="00941C35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D5771">
              <w:rPr>
                <w:rFonts w:ascii="Times New Roman" w:hAnsi="Times New Roman" w:cs="Times New Roman"/>
              </w:rPr>
              <w:t>961</w:t>
            </w:r>
          </w:p>
        </w:tc>
      </w:tr>
      <w:tr w:rsidR="00EF66A0" w14:paraId="4E099954" w14:textId="77777777" w:rsidTr="00896A5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D560C0E" w14:textId="77777777" w:rsidR="00EF66A0" w:rsidRPr="00C821A5" w:rsidRDefault="00EF66A0" w:rsidP="00EF66A0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9192AD0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8C2A1B" w14:textId="3A449D8E" w:rsidR="00EF66A0" w:rsidRPr="00C821A5" w:rsidRDefault="00EF66A0" w:rsidP="00EF66A0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Trained – R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381EA9" w14:textId="4F442137" w:rsidR="00EF66A0" w:rsidRPr="00C821A5" w:rsidRDefault="00941C35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FCEC7F" w14:textId="5E7C3BD8" w:rsidR="00EF66A0" w:rsidRPr="00C821A5" w:rsidRDefault="00941C35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="004D57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EF66A0" w14:paraId="16FA1A79" w14:textId="77777777" w:rsidTr="00896A5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14C1982" w14:textId="77777777" w:rsidR="00EF66A0" w:rsidRPr="00C821A5" w:rsidRDefault="00EF66A0" w:rsidP="00EF66A0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F7B82F1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5B34EA" w14:textId="0EB0919F" w:rsidR="00EF66A0" w:rsidRPr="00C821A5" w:rsidRDefault="00EF66A0" w:rsidP="00EF66A0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RL1 – R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9B4EC" w14:textId="3BC9E613" w:rsidR="00EF66A0" w:rsidRPr="00C821A5" w:rsidRDefault="00941C35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6E9940" w14:textId="48DB3041" w:rsidR="00EF66A0" w:rsidRPr="00C821A5" w:rsidRDefault="00941C35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4D577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EF66A0" w14:paraId="1B95BD7D" w14:textId="77777777" w:rsidTr="00896A5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3D64EEE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F9EB211" w14:textId="77777777" w:rsidR="00EF66A0" w:rsidRPr="00C821A5" w:rsidRDefault="00EF66A0" w:rsidP="00EF66A0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C821A5">
              <w:rPr>
                <w:rFonts w:ascii="Times New Roman" w:hAnsi="Times New Roman" w:cs="Times New Roman"/>
                <w:b/>
                <w:bCs/>
                <w:i/>
              </w:rPr>
              <w:t>Dryas iul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1F318" w14:textId="5C181404" w:rsidR="00EF66A0" w:rsidRPr="00C821A5" w:rsidRDefault="00EF66A0" w:rsidP="00EF66A0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Trained – RL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7AD0B" w14:textId="31439692" w:rsidR="00EF66A0" w:rsidRPr="00C821A5" w:rsidRDefault="00A36436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66A38" w14:textId="6D9AB20F" w:rsidR="00EF66A0" w:rsidRPr="00C821A5" w:rsidRDefault="00A36436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B153E">
              <w:rPr>
                <w:rFonts w:ascii="Times New Roman" w:hAnsi="Times New Roman" w:cs="Times New Roman"/>
              </w:rPr>
              <w:t>163</w:t>
            </w:r>
          </w:p>
        </w:tc>
      </w:tr>
      <w:tr w:rsidR="00EF66A0" w:rsidRPr="002372D3" w14:paraId="07190E5B" w14:textId="77777777" w:rsidTr="00896A5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A932167" w14:textId="77777777" w:rsidR="00EF66A0" w:rsidRPr="00C821A5" w:rsidRDefault="00EF66A0" w:rsidP="00EF66A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97540B6" w14:textId="77777777" w:rsidR="00EF66A0" w:rsidRPr="00C821A5" w:rsidRDefault="00EF66A0" w:rsidP="00EF66A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406D39" w14:textId="72CC267B" w:rsidR="00EF66A0" w:rsidRPr="00C821A5" w:rsidRDefault="00EF66A0" w:rsidP="00EF66A0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Trained – R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AAD4C8" w14:textId="769A4CA0" w:rsidR="00EF66A0" w:rsidRPr="00C821A5" w:rsidRDefault="00A36436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B1FBE3" w14:textId="387C4651" w:rsidR="00EF66A0" w:rsidRPr="00C821A5" w:rsidRDefault="00A36436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B153E">
              <w:rPr>
                <w:rFonts w:ascii="Times New Roman" w:hAnsi="Times New Roman" w:cs="Times New Roman"/>
              </w:rPr>
              <w:t>902</w:t>
            </w:r>
          </w:p>
        </w:tc>
      </w:tr>
      <w:tr w:rsidR="00EF66A0" w:rsidRPr="002372D3" w14:paraId="04BD3707" w14:textId="77777777" w:rsidTr="00896A5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7487932" w14:textId="77777777" w:rsidR="00EF66A0" w:rsidRPr="00C821A5" w:rsidRDefault="00EF66A0" w:rsidP="00EF66A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25E5F95" w14:textId="77777777" w:rsidR="00EF66A0" w:rsidRPr="00C821A5" w:rsidRDefault="00EF66A0" w:rsidP="00EF66A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5D0F6" w14:textId="51B63FB2" w:rsidR="00EF66A0" w:rsidRPr="00C821A5" w:rsidRDefault="00EF66A0" w:rsidP="00EF66A0">
            <w:pPr>
              <w:rPr>
                <w:rFonts w:ascii="Times New Roman" w:hAnsi="Times New Roman" w:cs="Times New Roman"/>
              </w:rPr>
            </w:pPr>
            <w:r w:rsidRPr="00C821A5">
              <w:rPr>
                <w:rFonts w:ascii="Times New Roman" w:hAnsi="Times New Roman" w:cs="Times New Roman"/>
              </w:rPr>
              <w:t>RL1 – RL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E548A" w14:textId="5103C0F5" w:rsidR="00EF66A0" w:rsidRPr="00C821A5" w:rsidRDefault="00A36436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E36E8" w14:textId="1EF4308D" w:rsidR="00EF66A0" w:rsidRPr="00C821A5" w:rsidRDefault="00A36436" w:rsidP="00EF66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8B153E">
              <w:rPr>
                <w:rFonts w:ascii="Times New Roman" w:hAnsi="Times New Roman" w:cs="Times New Roman"/>
              </w:rPr>
              <w:t>73</w:t>
            </w:r>
          </w:p>
        </w:tc>
      </w:tr>
    </w:tbl>
    <w:p w14:paraId="147233CF" w14:textId="38FA3F93" w:rsidR="005D3E01" w:rsidRDefault="005D3E01"/>
    <w:p w14:paraId="0B15C012" w14:textId="77777777" w:rsidR="004A7D88" w:rsidRDefault="004A7D88" w:rsidP="00A035E0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4289EAED" w14:textId="77777777" w:rsidR="00FB25B7" w:rsidRDefault="00FB25B7" w:rsidP="00A035E0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4D737BB1" w14:textId="77777777" w:rsidR="00FB25B7" w:rsidRDefault="00FB25B7" w:rsidP="00A035E0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294570CB" w14:textId="77777777" w:rsidR="00FB25B7" w:rsidRDefault="00FB25B7" w:rsidP="00A035E0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1D071E71" w14:textId="77777777" w:rsidR="00FB25B7" w:rsidRDefault="00FB25B7" w:rsidP="00A035E0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3929C5D5" w14:textId="77777777" w:rsidR="000E34F8" w:rsidRDefault="00FB25B7" w:rsidP="00A035E0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sectPr w:rsidR="000E34F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br w:type="page"/>
      </w:r>
    </w:p>
    <w:p w14:paraId="4831DA47" w14:textId="2E7E2F1F" w:rsidR="00FB25B7" w:rsidRDefault="00FB25B7" w:rsidP="00A035E0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39E28883" w14:textId="77777777" w:rsidR="00FB25B7" w:rsidRDefault="00FB25B7" w:rsidP="00A035E0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3EFB9254" w14:textId="6EFE8D37" w:rsidR="004A7D88" w:rsidRDefault="00DC7E67" w:rsidP="00A035E0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drawing>
          <wp:inline distT="0" distB="0" distL="0" distR="0" wp14:anchorId="69C199BB" wp14:editId="16C1EE7E">
            <wp:extent cx="8877847" cy="36156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962" cy="3617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75DC1" w14:textId="75F8A3F1" w:rsidR="00A035E0" w:rsidRPr="007B02CB" w:rsidRDefault="00A035E0" w:rsidP="00A035E0">
      <w:pPr>
        <w:pStyle w:val="Caption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ure</w:t>
      </w:r>
      <w:r w:rsidRPr="007B02C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1.</w:t>
      </w:r>
      <w:r w:rsidRPr="007B02C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8A2B0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eversal learning accuracy in six Heliconiini species, based on food-colour associations</w:t>
      </w:r>
      <w:r w:rsidRPr="007B02CB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</w:t>
      </w:r>
      <w:r w:rsidR="00B73F6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Trained = </w:t>
      </w:r>
      <w:r w:rsidR="008C71B6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testing after </w:t>
      </w:r>
      <w:r w:rsidR="00B561F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our days training on </w:t>
      </w:r>
      <w:r w:rsidR="009C564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either purple or yellow feeders;</w:t>
      </w:r>
      <w:r w:rsidRPr="007B02CB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RL1 = testing after</w:t>
      </w:r>
      <w:r w:rsidR="009C564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four days training on cues reversed from</w:t>
      </w:r>
      <w:r w:rsidRPr="007B02CB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the initial training paradigm; RL2 = testing</w:t>
      </w:r>
      <w:r w:rsidR="00E01CA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after</w:t>
      </w:r>
      <w:r w:rsidR="009C564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four days training</w:t>
      </w:r>
      <w:r w:rsidRPr="007B02CB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</w:t>
      </w:r>
      <w:r w:rsidR="00E01CAC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on cues reversed back to</w:t>
      </w:r>
      <w:r w:rsidRPr="007B02CB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the original training paradigm.</w:t>
      </w:r>
      <w:r w:rsidR="000E34F8" w:rsidRPr="000E34F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</w:t>
      </w:r>
      <w:r w:rsidR="000E34F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* </w:t>
      </w:r>
      <w:r w:rsidR="00F256D7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=</w:t>
      </w:r>
      <w:r w:rsidR="000E34F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 P&lt;0.05, *</w:t>
      </w:r>
      <w:r w:rsidR="009A4EA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*</w:t>
      </w:r>
      <w:r w:rsidR="000E34F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</w:t>
      </w:r>
      <w:r w:rsidR="00F256D7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=</w:t>
      </w:r>
      <w:r w:rsidR="000E34F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&lt;0.01, *** </w:t>
      </w:r>
      <w:r w:rsidR="00F256D7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=</w:t>
      </w:r>
      <w:r w:rsidR="000E34F8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&lt;0.001.</w:t>
      </w:r>
    </w:p>
    <w:p w14:paraId="7365CF07" w14:textId="77777777" w:rsidR="00A035E0" w:rsidRDefault="00A035E0"/>
    <w:sectPr w:rsidR="00A035E0" w:rsidSect="000E34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73E"/>
    <w:rsid w:val="00032E8E"/>
    <w:rsid w:val="00041A60"/>
    <w:rsid w:val="00060727"/>
    <w:rsid w:val="00084AF6"/>
    <w:rsid w:val="000E34F8"/>
    <w:rsid w:val="000F0A60"/>
    <w:rsid w:val="00105D0F"/>
    <w:rsid w:val="00111054"/>
    <w:rsid w:val="00113118"/>
    <w:rsid w:val="00141AD9"/>
    <w:rsid w:val="0014361F"/>
    <w:rsid w:val="0015490B"/>
    <w:rsid w:val="001E4C0E"/>
    <w:rsid w:val="00213150"/>
    <w:rsid w:val="002C24EB"/>
    <w:rsid w:val="002C3489"/>
    <w:rsid w:val="002E2CEA"/>
    <w:rsid w:val="002F5574"/>
    <w:rsid w:val="00383CA1"/>
    <w:rsid w:val="003C6096"/>
    <w:rsid w:val="0040291F"/>
    <w:rsid w:val="00492ACB"/>
    <w:rsid w:val="004A7D88"/>
    <w:rsid w:val="004C445A"/>
    <w:rsid w:val="004D5771"/>
    <w:rsid w:val="004E3D97"/>
    <w:rsid w:val="004E6C7E"/>
    <w:rsid w:val="004F6F35"/>
    <w:rsid w:val="00513F9D"/>
    <w:rsid w:val="0052653E"/>
    <w:rsid w:val="00582BAA"/>
    <w:rsid w:val="005A5164"/>
    <w:rsid w:val="005D3E01"/>
    <w:rsid w:val="005F21E7"/>
    <w:rsid w:val="00611369"/>
    <w:rsid w:val="0067085C"/>
    <w:rsid w:val="00713F54"/>
    <w:rsid w:val="00766709"/>
    <w:rsid w:val="00777553"/>
    <w:rsid w:val="007F5F15"/>
    <w:rsid w:val="00880FC7"/>
    <w:rsid w:val="008A2B08"/>
    <w:rsid w:val="008B153E"/>
    <w:rsid w:val="008C71B6"/>
    <w:rsid w:val="008F5AC4"/>
    <w:rsid w:val="009027BD"/>
    <w:rsid w:val="0090303E"/>
    <w:rsid w:val="0092326C"/>
    <w:rsid w:val="00940732"/>
    <w:rsid w:val="00941C35"/>
    <w:rsid w:val="00983A4D"/>
    <w:rsid w:val="009A3D7E"/>
    <w:rsid w:val="009A4EA8"/>
    <w:rsid w:val="009B79A0"/>
    <w:rsid w:val="009C0ECD"/>
    <w:rsid w:val="009C564C"/>
    <w:rsid w:val="00A035E0"/>
    <w:rsid w:val="00A11DDA"/>
    <w:rsid w:val="00A271FD"/>
    <w:rsid w:val="00A36436"/>
    <w:rsid w:val="00A85F7F"/>
    <w:rsid w:val="00B561FF"/>
    <w:rsid w:val="00B6758E"/>
    <w:rsid w:val="00B73F6C"/>
    <w:rsid w:val="00BE53D2"/>
    <w:rsid w:val="00C33AF5"/>
    <w:rsid w:val="00C91C96"/>
    <w:rsid w:val="00D31615"/>
    <w:rsid w:val="00D6579D"/>
    <w:rsid w:val="00D74229"/>
    <w:rsid w:val="00DC0CFE"/>
    <w:rsid w:val="00DC7E67"/>
    <w:rsid w:val="00E01CAC"/>
    <w:rsid w:val="00E06F47"/>
    <w:rsid w:val="00E1573E"/>
    <w:rsid w:val="00EF66A0"/>
    <w:rsid w:val="00EF704F"/>
    <w:rsid w:val="00F06806"/>
    <w:rsid w:val="00F256D7"/>
    <w:rsid w:val="00FB25B7"/>
    <w:rsid w:val="00FC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F8AD09"/>
  <w14:defaultImageDpi w14:val="32767"/>
  <w15:chartTrackingRefBased/>
  <w15:docId w15:val="{70C759F6-AA24-44B1-816B-D15160E61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3D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0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E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E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EC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C77A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77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tcher Young</dc:creator>
  <cp:keywords/>
  <dc:description/>
  <cp:lastModifiedBy>Fletcher Young</cp:lastModifiedBy>
  <cp:revision>25</cp:revision>
  <dcterms:created xsi:type="dcterms:W3CDTF">2023-02-27T03:16:00Z</dcterms:created>
  <dcterms:modified xsi:type="dcterms:W3CDTF">2023-03-27T15:23:00Z</dcterms:modified>
</cp:coreProperties>
</file>